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tblpY="879"/>
        <w:tblW w:w="92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6"/>
        <w:gridCol w:w="1489"/>
        <w:gridCol w:w="1710"/>
        <w:gridCol w:w="1170"/>
        <w:gridCol w:w="1800"/>
        <w:gridCol w:w="1170"/>
      </w:tblGrid>
      <w:tr w:rsidR="00A01BD9" w:rsidRPr="00BB19C6" w14:paraId="6F62A265" w14:textId="77777777" w:rsidTr="00A01BD9">
        <w:trPr>
          <w:trHeight w:val="285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7D05B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11523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0154D701" w14:textId="77777777" w:rsidR="00A01BD9" w:rsidRPr="00A01BD9" w:rsidRDefault="00A01BD9" w:rsidP="00A0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val="it-IT" w:eastAsia="it-IT"/>
                <w14:ligatures w14:val="none"/>
              </w:rPr>
              <w:t>ND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2EC8FB6F" w14:textId="77777777" w:rsidR="00A01BD9" w:rsidRPr="00A01BD9" w:rsidRDefault="00A01BD9" w:rsidP="00A0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val="it-IT" w:eastAsia="it-IT"/>
                <w14:ligatures w14:val="none"/>
              </w:rPr>
              <w:t>HERCULES</w:t>
            </w:r>
          </w:p>
        </w:tc>
      </w:tr>
      <w:tr w:rsidR="00A01BD9" w:rsidRPr="00BB19C6" w14:paraId="2A3AC1EB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FCF690" w14:textId="77777777" w:rsidR="00A01BD9" w:rsidRPr="00A01BD9" w:rsidRDefault="00A01BD9" w:rsidP="00A0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proofErr w:type="spell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8BC9E7" w14:textId="77777777" w:rsidR="00A01BD9" w:rsidRPr="00A01BD9" w:rsidRDefault="00A01BD9" w:rsidP="00A0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proofErr w:type="spell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Category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CD89B8" w14:textId="77777777" w:rsidR="00A01BD9" w:rsidRPr="00A01BD9" w:rsidRDefault="00A01BD9" w:rsidP="00A0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2939C7" w14:textId="77777777" w:rsidR="00A01BD9" w:rsidRPr="00A01BD9" w:rsidRDefault="00A01BD9" w:rsidP="00A0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p-</w:t>
            </w:r>
            <w:proofErr w:type="spell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9A4A48" w14:textId="77777777" w:rsidR="00A01BD9" w:rsidRPr="00A01BD9" w:rsidRDefault="00A01BD9" w:rsidP="00A0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206E78" w14:textId="77777777" w:rsidR="00A01BD9" w:rsidRPr="00A01BD9" w:rsidRDefault="00A01BD9" w:rsidP="00A0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p-</w:t>
            </w:r>
            <w:proofErr w:type="spell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value</w:t>
            </w:r>
            <w:proofErr w:type="spellEnd"/>
          </w:p>
        </w:tc>
      </w:tr>
      <w:tr w:rsidR="00A01BD9" w:rsidRPr="00BB19C6" w14:paraId="37435547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2E236C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Gende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11B1EA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Male vs </w:t>
            </w:r>
            <w:proofErr w:type="spell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Femal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E32304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34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17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5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C33576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&lt;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E69DA6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22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10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3AC279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0.0002</w:t>
            </w:r>
          </w:p>
        </w:tc>
      </w:tr>
      <w:tr w:rsidR="00A01BD9" w:rsidRPr="00BB19C6" w14:paraId="0BD842EC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2B5CE9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  <w:t>Active lesions at the first visi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8217F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Yes vs 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49F096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0.95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79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1.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9F7040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61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A22536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1.03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91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1.1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7A59EA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6746</w:t>
            </w:r>
          </w:p>
        </w:tc>
      </w:tr>
      <w:tr w:rsidR="00A01BD9" w:rsidRPr="00BB19C6" w14:paraId="35E8414E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8C1435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  <w:t>MRI T2 brain lesions at first visi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EFD8C5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1-2 vs 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5BDB27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0.64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31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1.3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F352FE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22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C39C5C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0.76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48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1.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525735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2384</w:t>
            </w:r>
          </w:p>
        </w:tc>
      </w:tr>
      <w:tr w:rsidR="00A01BD9" w:rsidRPr="00BB19C6" w14:paraId="6A742C00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1E17E4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875566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3-8 vs 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E42682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1.22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72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2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A63E1C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46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A9C62A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0.95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66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1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23F4D3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762</w:t>
            </w:r>
          </w:p>
        </w:tc>
      </w:tr>
      <w:tr w:rsidR="00A01BD9" w:rsidRPr="00BB19C6" w14:paraId="08EE38D4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C8E4AE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F9912D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&gt;=9 vs 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431409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1.10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64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1.9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6468F3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73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1AF74A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1.26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87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1.8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8D9086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2159</w:t>
            </w:r>
          </w:p>
        </w:tc>
      </w:tr>
      <w:tr w:rsidR="00A01BD9" w:rsidRPr="00BB19C6" w14:paraId="4FE56D0D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06CFD1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proofErr w:type="spell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Type</w:t>
            </w:r>
            <w:proofErr w:type="spell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 of clinical </w:t>
            </w:r>
            <w:proofErr w:type="spell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onset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5F649C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proofErr w:type="spell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Multifocal</w:t>
            </w:r>
            <w:proofErr w:type="spell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 vs Monofo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A38CC9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51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28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7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5CEC3C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&lt;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DFA551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26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10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D6075F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0.0006</w:t>
            </w:r>
          </w:p>
        </w:tc>
      </w:tr>
      <w:tr w:rsidR="00A01BD9" w:rsidRPr="00BB19C6" w14:paraId="36490BA2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9565A3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  <w:t>Number of relapses in 2 years before firs visit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68F6DC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1 vs 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D304D5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1.11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94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1.3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6D079D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23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CA00A2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0.71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0.62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0.8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87154E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&lt;.0001</w:t>
            </w:r>
          </w:p>
        </w:tc>
      </w:tr>
      <w:tr w:rsidR="00A01BD9" w:rsidRPr="00BB19C6" w14:paraId="021A3729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500578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EE93B4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&gt;=2 vs 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52254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0.89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65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1.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2C45D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45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D3E115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0.61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0.48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0.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6E8612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&lt;.0001</w:t>
            </w:r>
          </w:p>
        </w:tc>
      </w:tr>
      <w:tr w:rsidR="00A01BD9" w:rsidRPr="00BB19C6" w14:paraId="1D218AFE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C2D279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proofErr w:type="spell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Oligoclonal</w:t>
            </w:r>
            <w:proofErr w:type="spell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banding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1136BD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Positive vs Negat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6DC5C7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47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12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9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494A51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B4FC55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1.18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( 0.98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-1.4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415333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0.0815</w:t>
            </w:r>
          </w:p>
        </w:tc>
      </w:tr>
      <w:tr w:rsidR="00A01BD9" w:rsidRPr="00BB19C6" w14:paraId="2732BAED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DE0658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Age </w:t>
            </w:r>
            <w:proofErr w:type="spell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at</w:t>
            </w:r>
            <w:proofErr w:type="spell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onset</w:t>
            </w:r>
            <w:proofErr w:type="spell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 xml:space="preserve"> (</w:t>
            </w:r>
            <w:proofErr w:type="spellStart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years</w:t>
            </w:r>
            <w:proofErr w:type="spellEnd"/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A6302B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929F10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04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03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ED008D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&lt;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3B15F6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05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05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0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C65834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&lt;.0001</w:t>
            </w:r>
          </w:p>
        </w:tc>
      </w:tr>
      <w:tr w:rsidR="00A01BD9" w:rsidRPr="00BB19C6" w14:paraId="1FCE55F0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39EFA3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First ED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B1C61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it-IT" w:eastAsia="it-IT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6C78C0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37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31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4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612A79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&lt;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76428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31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27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BA4AA4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&lt;.0001</w:t>
            </w:r>
          </w:p>
        </w:tc>
      </w:tr>
      <w:tr w:rsidR="00A01BD9" w:rsidRPr="00BB19C6" w14:paraId="7E7ECAB1" w14:textId="77777777" w:rsidTr="00A01BD9">
        <w:trPr>
          <w:trHeight w:val="285"/>
        </w:trPr>
        <w:tc>
          <w:tcPr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C3A24B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  <w:t>Time to first visit (months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35E35F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60A255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02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00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0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40633C" w14:textId="77777777" w:rsidR="00A01BD9" w:rsidRPr="00A01BD9" w:rsidRDefault="00A01BD9" w:rsidP="00A01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0.04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2BABCC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 xml:space="preserve">1.06 </w:t>
            </w:r>
            <w:proofErr w:type="gramStart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( 1.05</w:t>
            </w:r>
            <w:proofErr w:type="gramEnd"/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-1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6A7106" w14:textId="77777777" w:rsidR="00A01BD9" w:rsidRPr="00A01BD9" w:rsidRDefault="00A01BD9" w:rsidP="00A0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</w:pPr>
            <w:r w:rsidRPr="00A01B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it-IT" w:eastAsia="it-IT"/>
                <w14:ligatures w14:val="none"/>
              </w:rPr>
              <w:t>&lt;.0001</w:t>
            </w:r>
          </w:p>
        </w:tc>
      </w:tr>
    </w:tbl>
    <w:p w14:paraId="01ADDC45" w14:textId="49A14D0B" w:rsidR="003C6CED" w:rsidRPr="00A01BD9" w:rsidRDefault="00A01BD9">
      <w:pPr>
        <w:rPr>
          <w:rFonts w:ascii="Times New Roman" w:hAnsi="Times New Roman" w:cs="Times New Roman"/>
          <w:b/>
          <w:bCs/>
        </w:rPr>
      </w:pPr>
      <w:r w:rsidRPr="00A01BD9">
        <w:rPr>
          <w:rFonts w:ascii="Times New Roman" w:hAnsi="Times New Roman" w:cs="Times New Roman"/>
          <w:b/>
          <w:bCs/>
        </w:rPr>
        <w:t xml:space="preserve">Supplementary Table 1. </w:t>
      </w:r>
      <w:r w:rsidR="00A8221E" w:rsidRPr="00A8221E">
        <w:rPr>
          <w:rFonts w:ascii="Times New Roman" w:hAnsi="Times New Roman" w:cs="Times New Roman"/>
        </w:rPr>
        <w:t>Factors associated with SPMS conversion according to neurologist-driven and HERCULES definitions: Cox proportional hazards analyses</w:t>
      </w:r>
      <w:r w:rsidR="00A8221E">
        <w:rPr>
          <w:rFonts w:ascii="Times New Roman" w:hAnsi="Times New Roman" w:cs="Times New Roman"/>
        </w:rPr>
        <w:t xml:space="preserve">. </w:t>
      </w:r>
    </w:p>
    <w:sectPr w:rsidR="003C6CED" w:rsidRPr="00A01B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E37"/>
    <w:rsid w:val="003C6CED"/>
    <w:rsid w:val="00A01BD9"/>
    <w:rsid w:val="00A8221E"/>
    <w:rsid w:val="00E7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AE57A"/>
  <w15:chartTrackingRefBased/>
  <w15:docId w15:val="{B633F5C7-1C21-4859-B7F0-2F3E1540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1BD9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2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2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72E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72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72E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72E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72E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72E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72E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2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2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72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72E3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72E3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72E3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72E3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72E3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72E3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2E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2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72E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72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72E37"/>
    <w:pPr>
      <w:spacing w:before="160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72E3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72E37"/>
    <w:pPr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E72E3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72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72E3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72E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guerra</dc:creator>
  <cp:keywords/>
  <dc:description/>
  <cp:lastModifiedBy>tommaso guerra</cp:lastModifiedBy>
  <cp:revision>3</cp:revision>
  <dcterms:created xsi:type="dcterms:W3CDTF">2026-01-19T08:48:00Z</dcterms:created>
  <dcterms:modified xsi:type="dcterms:W3CDTF">2026-01-19T08:50:00Z</dcterms:modified>
</cp:coreProperties>
</file>